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5367E" w14:textId="4D87E9E3" w:rsidR="007E6793" w:rsidRPr="005A2ADE" w:rsidRDefault="007E6793" w:rsidP="007E6793">
      <w:pPr>
        <w:spacing w:line="276" w:lineRule="auto"/>
        <w:jc w:val="both"/>
        <w:rPr>
          <w:rFonts w:ascii="Calibri" w:hAnsi="Calibri" w:cs="Calibri"/>
          <w:color w:val="000000"/>
          <w:sz w:val="20"/>
          <w:szCs w:val="20"/>
        </w:rPr>
      </w:pPr>
      <w:bookmarkStart w:id="0" w:name="_GoBack"/>
      <w:bookmarkEnd w:id="0"/>
      <w:r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>Supplementary Figure</w:t>
      </w:r>
      <w:r w:rsidRPr="000B1286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 </w:t>
      </w:r>
      <w:r w:rsidR="00FB3583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>1</w:t>
      </w:r>
      <w:r w:rsidRPr="000B1286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. </w:t>
      </w:r>
      <w:r w:rsidR="00F13ED4" w:rsidRPr="002E670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Primary outcome</w:t>
      </w:r>
      <w:r w:rsidR="00F13ED4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 </w:t>
      </w:r>
      <w:r w:rsidR="00F13ED4">
        <w:rPr>
          <w:rFonts w:ascii="Calibri" w:hAnsi="Calibri" w:cs="Calibri"/>
          <w:bCs/>
          <w:color w:val="000000"/>
          <w:sz w:val="22"/>
          <w:szCs w:val="22"/>
          <w:shd w:val="clear" w:color="auto" w:fill="FFFFFF"/>
        </w:rPr>
        <w:t xml:space="preserve">event rates </w:t>
      </w:r>
      <w:r w:rsidR="00F13ED4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for</w:t>
      </w:r>
      <w:r w:rsidRPr="000B128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individuals </w:t>
      </w:r>
      <w:r w:rsidRPr="005A2ADE">
        <w:rPr>
          <w:rFonts w:ascii="Calibri" w:hAnsi="Calibri" w:cs="Calibri"/>
          <w:color w:val="000000"/>
          <w:sz w:val="20"/>
          <w:szCs w:val="20"/>
        </w:rPr>
        <w:t xml:space="preserve">with and without NAFLD </w:t>
      </w:r>
    </w:p>
    <w:p w14:paraId="025830C8" w14:textId="5FE74BA0" w:rsidR="007E6793" w:rsidRDefault="00CA4F24" w:rsidP="007E6793">
      <w:pPr>
        <w:spacing w:line="276" w:lineRule="auto"/>
        <w:jc w:val="both"/>
        <w:rPr>
          <w:rFonts w:ascii="Calibri" w:hAnsi="Calibri" w:cs="Calibri"/>
          <w:color w:val="000000"/>
          <w:sz w:val="22"/>
          <w:szCs w:val="22"/>
          <w:shd w:val="clear" w:color="auto" w:fill="FFFFFF"/>
        </w:rPr>
      </w:pPr>
      <w:r w:rsidRPr="00CA4F24">
        <w:rPr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1B29165F" wp14:editId="451427A3">
            <wp:simplePos x="0" y="0"/>
            <wp:positionH relativeFrom="column">
              <wp:posOffset>66502</wp:posOffset>
            </wp:positionH>
            <wp:positionV relativeFrom="paragraph">
              <wp:posOffset>202796</wp:posOffset>
            </wp:positionV>
            <wp:extent cx="5586153" cy="312928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3000" cy="31331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541431" w14:textId="7010FAE5" w:rsidR="007E6793" w:rsidRPr="008B1FBB" w:rsidRDefault="00F13ED4" w:rsidP="007E6793">
      <w:pPr>
        <w:spacing w:line="276" w:lineRule="auto"/>
        <w:jc w:val="both"/>
        <w:rPr>
          <w:rFonts w:ascii="Calibri" w:hAnsi="Calibri" w:cs="Calibri"/>
          <w:color w:val="000000"/>
          <w:sz w:val="22"/>
          <w:szCs w:val="22"/>
          <w:shd w:val="clear" w:color="auto" w:fill="FFFFFF"/>
        </w:rPr>
      </w:pPr>
      <w:r w:rsidRPr="00F13ED4">
        <w:rPr>
          <w:noProof/>
        </w:rPr>
        <w:t xml:space="preserve"> </w:t>
      </w:r>
    </w:p>
    <w:p w14:paraId="109763BD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01942421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0D215F40" w14:textId="77777777" w:rsidR="007E6793" w:rsidRDefault="007E6793" w:rsidP="007E6793"/>
    <w:p w14:paraId="17CA4542" w14:textId="1677AD28" w:rsidR="007E6793" w:rsidRDefault="007E6793" w:rsidP="007E6793"/>
    <w:p w14:paraId="083AA323" w14:textId="4D59765B" w:rsidR="00CA4F24" w:rsidRDefault="00CA4F24" w:rsidP="007E6793"/>
    <w:p w14:paraId="7C1E5D71" w14:textId="33F3B6D5" w:rsidR="00CA4F24" w:rsidRDefault="00CA4F24" w:rsidP="007E6793"/>
    <w:p w14:paraId="27B9C9BE" w14:textId="1D7D58FD" w:rsidR="00CA4F24" w:rsidRDefault="00CA4F24" w:rsidP="007E6793"/>
    <w:p w14:paraId="6CCBA904" w14:textId="5C1FE6C0" w:rsidR="00CA4F24" w:rsidRDefault="00CA4F24" w:rsidP="007E6793"/>
    <w:p w14:paraId="4EE44DF5" w14:textId="278F93A9" w:rsidR="00CA4F24" w:rsidRDefault="00CA4F24" w:rsidP="007E6793"/>
    <w:p w14:paraId="4A208433" w14:textId="5C7C6F25" w:rsidR="00CA4F24" w:rsidRDefault="00CA4F24" w:rsidP="007E6793"/>
    <w:p w14:paraId="2CC0B762" w14:textId="7847F560" w:rsidR="00CA4F24" w:rsidRDefault="00CA4F24" w:rsidP="007E6793"/>
    <w:p w14:paraId="7B9D6EB7" w14:textId="61AD52A5" w:rsidR="00CA4F24" w:rsidRDefault="00CA4F24" w:rsidP="007E6793"/>
    <w:p w14:paraId="514880FF" w14:textId="6589968B" w:rsidR="00CA4F24" w:rsidRDefault="00CA4F24" w:rsidP="007E6793"/>
    <w:p w14:paraId="6A613F84" w14:textId="2FCE8FCF" w:rsidR="00CA4F24" w:rsidRDefault="00CA4F24" w:rsidP="007E6793"/>
    <w:p w14:paraId="226FBE69" w14:textId="33E87D30" w:rsidR="00CA4F24" w:rsidRDefault="00CA4F24" w:rsidP="007E6793"/>
    <w:p w14:paraId="7917795E" w14:textId="149810AC" w:rsidR="00CA4F24" w:rsidRDefault="00CA4F24" w:rsidP="007E6793"/>
    <w:p w14:paraId="28C46456" w14:textId="114A0685" w:rsidR="00CA4F24" w:rsidRDefault="00CA4F24" w:rsidP="007E6793"/>
    <w:p w14:paraId="5FE8D689" w14:textId="77777777" w:rsidR="00CA4F24" w:rsidRDefault="00CA4F24" w:rsidP="007E6793"/>
    <w:p w14:paraId="45CFB2A4" w14:textId="77777777" w:rsidR="007E6793" w:rsidRDefault="007E6793" w:rsidP="007E6793"/>
    <w:p w14:paraId="4C052A39" w14:textId="78DB0C5F" w:rsidR="007E6793" w:rsidRPr="005329E0" w:rsidRDefault="007E6793" w:rsidP="007E6793">
      <w:pPr>
        <w:rPr>
          <w:rFonts w:ascii="Calibri" w:hAnsi="Calibri" w:cs="Calibri"/>
          <w:bCs/>
          <w:sz w:val="22"/>
          <w:szCs w:val="22"/>
        </w:rPr>
      </w:pPr>
      <w:r w:rsidRPr="005329E0">
        <w:rPr>
          <w:rFonts w:ascii="Calibri" w:hAnsi="Calibri" w:cs="Calibri"/>
          <w:bCs/>
          <w:sz w:val="22"/>
          <w:szCs w:val="22"/>
        </w:rPr>
        <w:t xml:space="preserve">NAFLD, </w:t>
      </w:r>
      <w:r>
        <w:rPr>
          <w:rFonts w:ascii="Calibri" w:hAnsi="Calibri" w:cs="Calibri"/>
          <w:bCs/>
          <w:sz w:val="22"/>
          <w:szCs w:val="22"/>
        </w:rPr>
        <w:t>n</w:t>
      </w:r>
      <w:r w:rsidRPr="005329E0">
        <w:rPr>
          <w:rFonts w:ascii="Calibri" w:hAnsi="Calibri" w:cs="Calibri"/>
          <w:bCs/>
          <w:sz w:val="22"/>
          <w:szCs w:val="22"/>
        </w:rPr>
        <w:t xml:space="preserve">on-alcoholic fatty liver disease; </w:t>
      </w:r>
      <w:r w:rsidR="00B748CC" w:rsidRPr="005329E0">
        <w:rPr>
          <w:rFonts w:ascii="Calibri" w:hAnsi="Calibri" w:cs="Calibri"/>
          <w:bCs/>
          <w:sz w:val="22"/>
          <w:szCs w:val="22"/>
        </w:rPr>
        <w:t>CVE, cardiovascular event</w:t>
      </w:r>
      <w:r w:rsidR="00B748CC">
        <w:rPr>
          <w:rFonts w:ascii="Calibri" w:hAnsi="Calibri" w:cs="Calibri"/>
          <w:bCs/>
          <w:sz w:val="22"/>
          <w:szCs w:val="22"/>
        </w:rPr>
        <w:t>; ACS</w:t>
      </w:r>
      <w:r w:rsidR="00B748CC" w:rsidRPr="005329E0">
        <w:rPr>
          <w:rFonts w:ascii="Calibri" w:hAnsi="Calibri" w:cs="Calibri"/>
          <w:bCs/>
          <w:sz w:val="22"/>
          <w:szCs w:val="22"/>
        </w:rPr>
        <w:t xml:space="preserve">, </w:t>
      </w:r>
      <w:r w:rsidR="00B748CC">
        <w:rPr>
          <w:rFonts w:ascii="Calibri" w:hAnsi="Calibri" w:cs="Calibri"/>
          <w:bCs/>
          <w:sz w:val="22"/>
          <w:szCs w:val="22"/>
        </w:rPr>
        <w:t xml:space="preserve">acute coronary syndrome; </w:t>
      </w:r>
      <w:r w:rsidR="00B748CC" w:rsidRPr="005329E0">
        <w:rPr>
          <w:rFonts w:ascii="Calibri" w:hAnsi="Calibri" w:cs="Calibri"/>
          <w:bCs/>
          <w:sz w:val="22"/>
          <w:szCs w:val="22"/>
        </w:rPr>
        <w:t>HF, heart failure</w:t>
      </w:r>
      <w:r w:rsidR="00B748CC">
        <w:rPr>
          <w:rFonts w:ascii="Calibri" w:hAnsi="Calibri" w:cs="Calibri"/>
          <w:bCs/>
          <w:sz w:val="22"/>
          <w:szCs w:val="22"/>
        </w:rPr>
        <w:t xml:space="preserve">; </w:t>
      </w:r>
      <w:r w:rsidR="00B748CC" w:rsidRPr="005329E0">
        <w:rPr>
          <w:rFonts w:ascii="Calibri" w:hAnsi="Calibri" w:cs="Calibri"/>
          <w:bCs/>
          <w:sz w:val="22"/>
          <w:szCs w:val="22"/>
        </w:rPr>
        <w:t>CVA, c</w:t>
      </w:r>
      <w:r w:rsidR="00B748CC">
        <w:rPr>
          <w:rFonts w:ascii="Calibri" w:hAnsi="Calibri" w:cs="Calibri"/>
          <w:bCs/>
          <w:sz w:val="22"/>
          <w:szCs w:val="22"/>
        </w:rPr>
        <w:t>erebr</w:t>
      </w:r>
      <w:r w:rsidR="00B748CC" w:rsidRPr="005329E0">
        <w:rPr>
          <w:rFonts w:ascii="Calibri" w:hAnsi="Calibri" w:cs="Calibri"/>
          <w:bCs/>
          <w:sz w:val="22"/>
          <w:szCs w:val="22"/>
        </w:rPr>
        <w:t>ovascular accident</w:t>
      </w:r>
      <w:r w:rsidR="00B748CC">
        <w:rPr>
          <w:rFonts w:ascii="Calibri" w:hAnsi="Calibri" w:cs="Calibri"/>
          <w:bCs/>
          <w:sz w:val="22"/>
          <w:szCs w:val="22"/>
        </w:rPr>
        <w:t xml:space="preserve">; </w:t>
      </w:r>
      <w:r w:rsidR="00B748CC" w:rsidRPr="005329E0">
        <w:rPr>
          <w:rFonts w:ascii="Calibri" w:hAnsi="Calibri" w:cs="Calibri"/>
          <w:bCs/>
          <w:sz w:val="22"/>
          <w:szCs w:val="22"/>
        </w:rPr>
        <w:t>PAD, peripheral arterial disease</w:t>
      </w:r>
      <w:r w:rsidR="00B748CC">
        <w:rPr>
          <w:rFonts w:ascii="Calibri" w:hAnsi="Calibri" w:cs="Calibri"/>
          <w:bCs/>
          <w:sz w:val="22"/>
          <w:szCs w:val="22"/>
        </w:rPr>
        <w:t xml:space="preserve">; </w:t>
      </w:r>
      <w:r w:rsidRPr="005329E0">
        <w:rPr>
          <w:rFonts w:ascii="Calibri" w:hAnsi="Calibri" w:cs="Calibri"/>
          <w:bCs/>
          <w:sz w:val="22"/>
          <w:szCs w:val="22"/>
        </w:rPr>
        <w:t>ESRD, end-stage renal disease</w:t>
      </w:r>
    </w:p>
    <w:p w14:paraId="7D31B514" w14:textId="77777777" w:rsidR="007E6793" w:rsidRDefault="007E6793" w:rsidP="007E6793"/>
    <w:p w14:paraId="45A9AE75" w14:textId="77777777" w:rsidR="00021114" w:rsidRDefault="00021114"/>
    <w:sectPr w:rsidR="00021114" w:rsidSect="007E6793">
      <w:footerReference w:type="even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CFA915" w14:textId="77777777" w:rsidR="00F4711E" w:rsidRDefault="00F4711E" w:rsidP="00664F0F">
      <w:r>
        <w:separator/>
      </w:r>
    </w:p>
  </w:endnote>
  <w:endnote w:type="continuationSeparator" w:id="0">
    <w:p w14:paraId="1A0A15C6" w14:textId="77777777" w:rsidR="00F4711E" w:rsidRDefault="00F4711E" w:rsidP="00664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85783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BC1245" w14:textId="0F1D630B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77C093" w14:textId="77777777" w:rsidR="00664F0F" w:rsidRDefault="00664F0F" w:rsidP="00664F0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64331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6809DA" w14:textId="50C65191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E23B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DEB763" w14:textId="77777777" w:rsidR="00664F0F" w:rsidRDefault="00664F0F" w:rsidP="00664F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6B6036" w14:textId="77777777" w:rsidR="00F4711E" w:rsidRDefault="00F4711E" w:rsidP="00664F0F">
      <w:r>
        <w:separator/>
      </w:r>
    </w:p>
  </w:footnote>
  <w:footnote w:type="continuationSeparator" w:id="0">
    <w:p w14:paraId="2A777E20" w14:textId="77777777" w:rsidR="00F4711E" w:rsidRDefault="00F4711E" w:rsidP="00664F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B3C44"/>
    <w:multiLevelType w:val="hybridMultilevel"/>
    <w:tmpl w:val="96ACAF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757448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3F09A5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6221F"/>
    <w:multiLevelType w:val="multilevel"/>
    <w:tmpl w:val="93BC1BCA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4">
    <w:nsid w:val="1F437D5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791F94"/>
    <w:multiLevelType w:val="hybridMultilevel"/>
    <w:tmpl w:val="B2365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39846EA"/>
    <w:multiLevelType w:val="hybridMultilevel"/>
    <w:tmpl w:val="AEF8E962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3E5C81"/>
    <w:multiLevelType w:val="hybridMultilevel"/>
    <w:tmpl w:val="066EFC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B296012"/>
    <w:multiLevelType w:val="hybridMultilevel"/>
    <w:tmpl w:val="202231AE"/>
    <w:lvl w:ilvl="0" w:tplc="C45EEC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6060AC7"/>
    <w:multiLevelType w:val="multilevel"/>
    <w:tmpl w:val="6E3EDE82"/>
    <w:lvl w:ilvl="0">
      <w:start w:val="1"/>
      <w:numFmt w:val="decimal"/>
      <w:lvlText w:val="%1.0"/>
      <w:lvlJc w:val="left"/>
      <w:pPr>
        <w:ind w:left="2061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>
    <w:nsid w:val="4A141B82"/>
    <w:multiLevelType w:val="multilevel"/>
    <w:tmpl w:val="05B8E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2C81CC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A54DBF"/>
    <w:multiLevelType w:val="hybridMultilevel"/>
    <w:tmpl w:val="B020406C"/>
    <w:lvl w:ilvl="0" w:tplc="06D097E4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995852"/>
    <w:multiLevelType w:val="hybridMultilevel"/>
    <w:tmpl w:val="12E67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9537C7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8B54F8"/>
    <w:multiLevelType w:val="multilevel"/>
    <w:tmpl w:val="EFE6CEB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776A799B"/>
    <w:multiLevelType w:val="hybridMultilevel"/>
    <w:tmpl w:val="42646D5C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E23F49"/>
    <w:multiLevelType w:val="multilevel"/>
    <w:tmpl w:val="1D20DACC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18">
    <w:nsid w:val="7F581A1F"/>
    <w:multiLevelType w:val="hybridMultilevel"/>
    <w:tmpl w:val="BBE609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3"/>
  </w:num>
  <w:num w:numId="4">
    <w:abstractNumId w:val="7"/>
  </w:num>
  <w:num w:numId="5">
    <w:abstractNumId w:val="18"/>
  </w:num>
  <w:num w:numId="6">
    <w:abstractNumId w:val="9"/>
  </w:num>
  <w:num w:numId="7">
    <w:abstractNumId w:val="15"/>
  </w:num>
  <w:num w:numId="8">
    <w:abstractNumId w:val="12"/>
  </w:num>
  <w:num w:numId="9">
    <w:abstractNumId w:val="10"/>
  </w:num>
  <w:num w:numId="10">
    <w:abstractNumId w:val="8"/>
  </w:num>
  <w:num w:numId="11">
    <w:abstractNumId w:val="16"/>
  </w:num>
  <w:num w:numId="12">
    <w:abstractNumId w:val="11"/>
  </w:num>
  <w:num w:numId="13">
    <w:abstractNumId w:val="4"/>
  </w:num>
  <w:num w:numId="14">
    <w:abstractNumId w:val="6"/>
  </w:num>
  <w:num w:numId="15">
    <w:abstractNumId w:val="1"/>
  </w:num>
  <w:num w:numId="16">
    <w:abstractNumId w:val="17"/>
  </w:num>
  <w:num w:numId="17">
    <w:abstractNumId w:val="2"/>
  </w:num>
  <w:num w:numId="18">
    <w:abstractNumId w:val="3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E6793"/>
    <w:rsid w:val="000006E9"/>
    <w:rsid w:val="0000397A"/>
    <w:rsid w:val="000150C7"/>
    <w:rsid w:val="00015933"/>
    <w:rsid w:val="00021114"/>
    <w:rsid w:val="00022E2B"/>
    <w:rsid w:val="00025DA8"/>
    <w:rsid w:val="00032CC1"/>
    <w:rsid w:val="000630E5"/>
    <w:rsid w:val="00075039"/>
    <w:rsid w:val="00087DF5"/>
    <w:rsid w:val="000C0945"/>
    <w:rsid w:val="000C6A60"/>
    <w:rsid w:val="000E4B43"/>
    <w:rsid w:val="00115886"/>
    <w:rsid w:val="001161F1"/>
    <w:rsid w:val="00120C57"/>
    <w:rsid w:val="00127476"/>
    <w:rsid w:val="00134150"/>
    <w:rsid w:val="00137440"/>
    <w:rsid w:val="00162B0E"/>
    <w:rsid w:val="00172EB2"/>
    <w:rsid w:val="0018323E"/>
    <w:rsid w:val="00185130"/>
    <w:rsid w:val="001B4EAC"/>
    <w:rsid w:val="001E07FF"/>
    <w:rsid w:val="001F3C07"/>
    <w:rsid w:val="001F67FE"/>
    <w:rsid w:val="002075AA"/>
    <w:rsid w:val="00207E65"/>
    <w:rsid w:val="00244211"/>
    <w:rsid w:val="00286E85"/>
    <w:rsid w:val="002A1ED3"/>
    <w:rsid w:val="002A242E"/>
    <w:rsid w:val="002D4CCC"/>
    <w:rsid w:val="002E04AC"/>
    <w:rsid w:val="002E6701"/>
    <w:rsid w:val="002F2458"/>
    <w:rsid w:val="002F29CC"/>
    <w:rsid w:val="002F4D80"/>
    <w:rsid w:val="002F7AB6"/>
    <w:rsid w:val="00311375"/>
    <w:rsid w:val="0032126D"/>
    <w:rsid w:val="003264B1"/>
    <w:rsid w:val="00333007"/>
    <w:rsid w:val="00352B2A"/>
    <w:rsid w:val="00364843"/>
    <w:rsid w:val="00377FD7"/>
    <w:rsid w:val="00384C58"/>
    <w:rsid w:val="00457F0F"/>
    <w:rsid w:val="00460212"/>
    <w:rsid w:val="004969F9"/>
    <w:rsid w:val="004A2B93"/>
    <w:rsid w:val="004A4B5B"/>
    <w:rsid w:val="004A740B"/>
    <w:rsid w:val="004B2AFD"/>
    <w:rsid w:val="005137C8"/>
    <w:rsid w:val="00551922"/>
    <w:rsid w:val="00560B94"/>
    <w:rsid w:val="0056295A"/>
    <w:rsid w:val="005B6128"/>
    <w:rsid w:val="005E3D94"/>
    <w:rsid w:val="005E49E5"/>
    <w:rsid w:val="005F173E"/>
    <w:rsid w:val="00602433"/>
    <w:rsid w:val="006338BF"/>
    <w:rsid w:val="00647E6C"/>
    <w:rsid w:val="0065441F"/>
    <w:rsid w:val="006607E7"/>
    <w:rsid w:val="00664F0F"/>
    <w:rsid w:val="00687CC5"/>
    <w:rsid w:val="006902C7"/>
    <w:rsid w:val="00690E2C"/>
    <w:rsid w:val="006B5EDE"/>
    <w:rsid w:val="006B78F8"/>
    <w:rsid w:val="006D0D1C"/>
    <w:rsid w:val="006D358B"/>
    <w:rsid w:val="006E324D"/>
    <w:rsid w:val="006F09C3"/>
    <w:rsid w:val="006F7DB0"/>
    <w:rsid w:val="00743C91"/>
    <w:rsid w:val="0075257D"/>
    <w:rsid w:val="00757ADC"/>
    <w:rsid w:val="00786D0F"/>
    <w:rsid w:val="007871F8"/>
    <w:rsid w:val="00791672"/>
    <w:rsid w:val="007A3831"/>
    <w:rsid w:val="007C0369"/>
    <w:rsid w:val="007E1EAB"/>
    <w:rsid w:val="007E2BBE"/>
    <w:rsid w:val="007E6793"/>
    <w:rsid w:val="007F5A77"/>
    <w:rsid w:val="007F61BF"/>
    <w:rsid w:val="00802B3E"/>
    <w:rsid w:val="00815774"/>
    <w:rsid w:val="008B5939"/>
    <w:rsid w:val="008B6250"/>
    <w:rsid w:val="008B6571"/>
    <w:rsid w:val="008B667A"/>
    <w:rsid w:val="008D0E9B"/>
    <w:rsid w:val="008D5EAC"/>
    <w:rsid w:val="008D6E88"/>
    <w:rsid w:val="00900308"/>
    <w:rsid w:val="00990B6A"/>
    <w:rsid w:val="009B6EBB"/>
    <w:rsid w:val="009D5BA5"/>
    <w:rsid w:val="00A05013"/>
    <w:rsid w:val="00A206FC"/>
    <w:rsid w:val="00A27337"/>
    <w:rsid w:val="00A45EA0"/>
    <w:rsid w:val="00A5721F"/>
    <w:rsid w:val="00A60CC5"/>
    <w:rsid w:val="00A659EF"/>
    <w:rsid w:val="00A849E9"/>
    <w:rsid w:val="00A86CE1"/>
    <w:rsid w:val="00AA2B92"/>
    <w:rsid w:val="00AC78BF"/>
    <w:rsid w:val="00B15D79"/>
    <w:rsid w:val="00B36957"/>
    <w:rsid w:val="00B375B1"/>
    <w:rsid w:val="00B434E6"/>
    <w:rsid w:val="00B507FE"/>
    <w:rsid w:val="00B51750"/>
    <w:rsid w:val="00B6135A"/>
    <w:rsid w:val="00B61D36"/>
    <w:rsid w:val="00B7114E"/>
    <w:rsid w:val="00B72FDC"/>
    <w:rsid w:val="00B748CC"/>
    <w:rsid w:val="00B965D6"/>
    <w:rsid w:val="00BD6F36"/>
    <w:rsid w:val="00BD74D5"/>
    <w:rsid w:val="00BF2372"/>
    <w:rsid w:val="00BF72E4"/>
    <w:rsid w:val="00C06088"/>
    <w:rsid w:val="00C34733"/>
    <w:rsid w:val="00C4021F"/>
    <w:rsid w:val="00C605F3"/>
    <w:rsid w:val="00C70324"/>
    <w:rsid w:val="00C73EF5"/>
    <w:rsid w:val="00C823D3"/>
    <w:rsid w:val="00C92A62"/>
    <w:rsid w:val="00CA0F54"/>
    <w:rsid w:val="00CA4F24"/>
    <w:rsid w:val="00CB07CC"/>
    <w:rsid w:val="00CB1C98"/>
    <w:rsid w:val="00CD58D4"/>
    <w:rsid w:val="00CE23BD"/>
    <w:rsid w:val="00CF1BD5"/>
    <w:rsid w:val="00D13A05"/>
    <w:rsid w:val="00D24F80"/>
    <w:rsid w:val="00D82C2F"/>
    <w:rsid w:val="00D90F5C"/>
    <w:rsid w:val="00D91343"/>
    <w:rsid w:val="00D91C4B"/>
    <w:rsid w:val="00DA7A1B"/>
    <w:rsid w:val="00DB5C72"/>
    <w:rsid w:val="00DF3E6D"/>
    <w:rsid w:val="00E124B5"/>
    <w:rsid w:val="00E14522"/>
    <w:rsid w:val="00E56616"/>
    <w:rsid w:val="00E66A9B"/>
    <w:rsid w:val="00E81BE7"/>
    <w:rsid w:val="00E95273"/>
    <w:rsid w:val="00EA3E79"/>
    <w:rsid w:val="00EA4C0B"/>
    <w:rsid w:val="00EB4874"/>
    <w:rsid w:val="00EB4CB5"/>
    <w:rsid w:val="00EC592B"/>
    <w:rsid w:val="00EC7237"/>
    <w:rsid w:val="00ED35DB"/>
    <w:rsid w:val="00EE271D"/>
    <w:rsid w:val="00EE4C35"/>
    <w:rsid w:val="00EE5D3D"/>
    <w:rsid w:val="00F13ED4"/>
    <w:rsid w:val="00F14879"/>
    <w:rsid w:val="00F21230"/>
    <w:rsid w:val="00F4711E"/>
    <w:rsid w:val="00F506A6"/>
    <w:rsid w:val="00F53015"/>
    <w:rsid w:val="00F8129C"/>
    <w:rsid w:val="00FA4AB8"/>
    <w:rsid w:val="00FB2F00"/>
    <w:rsid w:val="00FB3583"/>
    <w:rsid w:val="00FC2EB0"/>
    <w:rsid w:val="00FD5329"/>
    <w:rsid w:val="00FE4F43"/>
    <w:rsid w:val="00FF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E5B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7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1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65</Characters>
  <Application>Microsoft Office Word</Application>
  <DocSecurity>0</DocSecurity>
  <Lines>2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YDES</dc:creator>
  <cp:keywords/>
  <dc:description/>
  <cp:lastModifiedBy>E736162</cp:lastModifiedBy>
  <cp:revision>4</cp:revision>
  <dcterms:created xsi:type="dcterms:W3CDTF">2023-05-03T14:51:00Z</dcterms:created>
  <dcterms:modified xsi:type="dcterms:W3CDTF">2023-05-07T23:12:00Z</dcterms:modified>
</cp:coreProperties>
</file>